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25371" w14:textId="55D5A1FE" w:rsidR="00425E50" w:rsidRPr="008F3D36" w:rsidRDefault="008F3D36" w:rsidP="00425E50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4 Table</w:t>
      </w:r>
      <w:r w:rsidR="00425E5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="00425E50" w:rsidRPr="004F51F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EQ-5D-5L, level sum score, and EQ VAS, </w:t>
      </w:r>
      <w:proofErr w:type="spellStart"/>
      <w:r w:rsidR="00425E50" w:rsidRPr="004F51FF">
        <w:rPr>
          <w:rFonts w:ascii="Times New Roman" w:hAnsi="Times New Roman" w:cs="Times New Roman"/>
          <w:color w:val="auto"/>
          <w:sz w:val="24"/>
          <w:szCs w:val="24"/>
          <w:lang w:val="en-US"/>
        </w:rPr>
        <w:t>univariable</w:t>
      </w:r>
      <w:proofErr w:type="spellEnd"/>
      <w:r w:rsidR="00425E50" w:rsidRPr="004F51F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multivariable analysis in healthy and diseased respondents</w:t>
      </w:r>
      <w:r w:rsidR="00425E50" w:rsidRPr="004F51FF">
        <w:rPr>
          <w:rStyle w:val="FootnoteReference"/>
          <w:rFonts w:ascii="Times New Roman" w:hAnsi="Times New Roman" w:cs="Times New Roman"/>
          <w:color w:val="auto"/>
          <w:sz w:val="24"/>
          <w:szCs w:val="24"/>
          <w:lang w:val="en-US"/>
        </w:rPr>
        <w:footnoteReference w:id="1"/>
      </w:r>
      <w:r w:rsidR="00425E50" w:rsidRPr="004F51FF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,</w:t>
      </w:r>
      <w:r w:rsidR="00425E50" w:rsidRPr="004F51FF">
        <w:rPr>
          <w:rStyle w:val="FootnoteReference"/>
          <w:rFonts w:ascii="Times New Roman" w:hAnsi="Times New Roman" w:cs="Times New Roman"/>
          <w:color w:val="auto"/>
          <w:sz w:val="24"/>
          <w:szCs w:val="24"/>
          <w:lang w:val="en-US"/>
        </w:rPr>
        <w:footnoteReference w:id="2"/>
      </w:r>
      <w:r w:rsidR="00425E50" w:rsidRPr="00EE1017" w:rsidDel="00106298">
        <w:rPr>
          <w:rStyle w:val="FootnoteReference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PlainTable31"/>
        <w:tblW w:w="13892" w:type="dxa"/>
        <w:tblLayout w:type="fixed"/>
        <w:tblLook w:val="04A0" w:firstRow="1" w:lastRow="0" w:firstColumn="1" w:lastColumn="0" w:noHBand="0" w:noVBand="1"/>
      </w:tblPr>
      <w:tblGrid>
        <w:gridCol w:w="270"/>
        <w:gridCol w:w="2849"/>
        <w:gridCol w:w="211"/>
        <w:gridCol w:w="986"/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425E50" w:rsidRPr="00EE1017" w14:paraId="5EC9D9BA" w14:textId="77777777" w:rsidTr="00965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5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417FD14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754B8D0" w14:textId="77777777" w:rsidR="00425E50" w:rsidRPr="00EE1017" w:rsidRDefault="00425E50" w:rsidP="00965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5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42E785" w14:textId="77777777" w:rsidR="00425E50" w:rsidRPr="00EE1017" w:rsidRDefault="00425E50" w:rsidP="00965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Univariable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analysis</w:t>
            </w:r>
          </w:p>
        </w:tc>
        <w:tc>
          <w:tcPr>
            <w:tcW w:w="35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898A1" w14:textId="77777777" w:rsidR="00425E50" w:rsidRPr="00EE1017" w:rsidRDefault="00425E50" w:rsidP="00965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Multivariable analysis for</w:t>
            </w:r>
          </w:p>
          <w:p w14:paraId="39C444FC" w14:textId="77777777" w:rsidR="00425E50" w:rsidRPr="00EE1017" w:rsidRDefault="00425E50" w:rsidP="00965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Healthy respondents</w:t>
            </w:r>
          </w:p>
        </w:tc>
        <w:tc>
          <w:tcPr>
            <w:tcW w:w="35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751FC" w14:textId="77777777" w:rsidR="00425E50" w:rsidRPr="00EE1017" w:rsidRDefault="00425E50" w:rsidP="00965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Multivariable for</w:t>
            </w:r>
          </w:p>
          <w:p w14:paraId="7D311399" w14:textId="77777777" w:rsidR="00425E50" w:rsidRPr="00EE1017" w:rsidRDefault="00425E50" w:rsidP="00965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Diseased respondents</w:t>
            </w:r>
          </w:p>
        </w:tc>
      </w:tr>
      <w:tr w:rsidR="00425E50" w:rsidRPr="00EE1017" w14:paraId="6176D04D" w14:textId="77777777" w:rsidTr="00965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0B2AC3C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63058" w14:textId="77777777" w:rsidR="00425E50" w:rsidRPr="00EE1017" w:rsidRDefault="00425E50" w:rsidP="00965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F982CC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100×</m:t>
                </m:r>
              </m:oMath>
            </m:oMathPara>
          </w:p>
          <w:p w14:paraId="461BC7D1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Index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D7292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125–</m:t>
                </m:r>
              </m:oMath>
            </m:oMathPara>
          </w:p>
          <w:p w14:paraId="0EB1161F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5×LSS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A56E3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VAS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42213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100×</m:t>
                </m:r>
              </m:oMath>
            </m:oMathPara>
          </w:p>
          <w:p w14:paraId="6C2C040C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Index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435B2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125–</m:t>
                </m:r>
              </m:oMath>
            </m:oMathPara>
          </w:p>
          <w:p w14:paraId="09ACD8E4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5×LSS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9539B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VAS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944AA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100×</m:t>
                </m:r>
              </m:oMath>
            </m:oMathPara>
          </w:p>
          <w:p w14:paraId="692C020D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Index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793D3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125–</m:t>
                </m:r>
              </m:oMath>
            </m:oMathPara>
          </w:p>
          <w:p w14:paraId="32CEDD18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5×LSS</m:t>
                </m:r>
              </m:oMath>
            </m:oMathPara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4BA95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VAS</m:t>
                </m:r>
              </m:oMath>
            </m:oMathPara>
          </w:p>
        </w:tc>
      </w:tr>
      <w:tr w:rsidR="00425E50" w:rsidRPr="00EE1017" w14:paraId="72E4A8C6" w14:textId="77777777" w:rsidTr="00965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6220293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</w:p>
        </w:tc>
        <w:tc>
          <w:tcPr>
            <w:tcW w:w="1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98AC3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07A6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B369C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ADE34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B616E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B26B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A9D91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34CBB6B1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C772D" w14:textId="77777777" w:rsidR="00425E50" w:rsidRPr="00EE1017" w:rsidRDefault="00425E50" w:rsidP="00965F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Coef</w:t>
            </w:r>
            <w:proofErr w:type="spellEnd"/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.</w:t>
            </w:r>
          </w:p>
        </w:tc>
      </w:tr>
      <w:tr w:rsidR="00425E50" w:rsidRPr="00EE1017" w14:paraId="75287715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92BB34F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Intercept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8AAF7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988C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0DE0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2CB65" w14:textId="77777777" w:rsidR="00425E50" w:rsidRPr="00371C33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33">
              <w:rPr>
                <w:rFonts w:ascii="Times New Roman" w:hAnsi="Times New Roman" w:cs="Times New Roman"/>
                <w:b/>
                <w:bCs/>
                <w:lang w:val="en-US"/>
              </w:rPr>
              <w:t>95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1D083" w14:textId="77777777" w:rsidR="00425E50" w:rsidRPr="00371C33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33">
              <w:rPr>
                <w:rFonts w:ascii="Times New Roman" w:hAnsi="Times New Roman" w:cs="Times New Roman"/>
                <w:b/>
                <w:bCs/>
                <w:lang w:val="en-US"/>
              </w:rPr>
              <w:t>96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FDF1" w14:textId="77777777" w:rsidR="00425E50" w:rsidRPr="00371C33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33">
              <w:rPr>
                <w:rFonts w:ascii="Times New Roman" w:hAnsi="Times New Roman" w:cs="Times New Roman"/>
                <w:b/>
                <w:bCs/>
                <w:lang w:val="en-US"/>
              </w:rPr>
              <w:t>89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2E3EA" w14:textId="77777777" w:rsidR="00425E50" w:rsidRPr="00371C33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33">
              <w:rPr>
                <w:rFonts w:ascii="Times New Roman" w:hAnsi="Times New Roman" w:cs="Times New Roman"/>
                <w:b/>
                <w:bCs/>
              </w:rPr>
              <w:t>91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729E47EB" w14:textId="77777777" w:rsidR="00425E50" w:rsidRPr="00371C33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33">
              <w:rPr>
                <w:rFonts w:ascii="Times New Roman" w:hAnsi="Times New Roman" w:cs="Times New Roman"/>
                <w:b/>
                <w:bCs/>
              </w:rPr>
              <w:t>93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A0040" w14:textId="77777777" w:rsidR="00425E50" w:rsidRPr="00371C33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33">
              <w:rPr>
                <w:rFonts w:ascii="Times New Roman" w:hAnsi="Times New Roman" w:cs="Times New Roman"/>
                <w:b/>
                <w:bCs/>
              </w:rPr>
              <w:t>91.7</w:t>
            </w:r>
          </w:p>
        </w:tc>
      </w:tr>
      <w:tr w:rsidR="00425E50" w:rsidRPr="00EE1017" w14:paraId="16BE8C99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C6D46AF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ge group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3D6A5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5390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904ED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0ED3F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6525D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F2BD5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74AC2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DBFA9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99ED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32CD9601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72486CD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4294F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25-34 yrs.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C19671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10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1F42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7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CCEE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AB9B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402CB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2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BE0B7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3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8A47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1AF98CB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7561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3</w:t>
            </w:r>
          </w:p>
        </w:tc>
      </w:tr>
      <w:tr w:rsidR="00425E50" w:rsidRPr="00EE1017" w14:paraId="60FC0666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4007750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DEE75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35-44 yrs.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E1F9C2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13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378009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9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7BD2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2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603984" w14:textId="77777777" w:rsidR="00425E50" w:rsidRPr="00371C33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C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3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B4735" w14:textId="77777777" w:rsidR="00425E50" w:rsidRPr="00B02D99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2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79652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3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E8801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 xml:space="preserve"> 7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045B64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 xml:space="preserve"> 5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2DAAD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3.6</w:t>
            </w:r>
          </w:p>
        </w:tc>
      </w:tr>
      <w:tr w:rsidR="00425E50" w:rsidRPr="00EE1017" w14:paraId="6B5725E3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F8E51F1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A710D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45-54 yrs.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FFEC25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17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31AE9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12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C43D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ADB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2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E80C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EF01E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4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E6D9D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 xml:space="preserve"> 9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F3FFB26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 xml:space="preserve"> 6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2B5D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3.4</w:t>
            </w:r>
          </w:p>
        </w:tc>
      </w:tr>
      <w:tr w:rsidR="00425E50" w:rsidRPr="00EE1017" w14:paraId="0EB972DE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955706D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6BBEC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55-64 yrs.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241AA9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2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1F9BA3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13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298AD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2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8043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3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72E0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8E10F9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5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DE40B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 xml:space="preserve"> 9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924DB1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 xml:space="preserve"> 6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B550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4.5</w:t>
            </w:r>
          </w:p>
        </w:tc>
      </w:tr>
      <w:tr w:rsidR="00425E50" w:rsidRPr="00EE1017" w14:paraId="0A275B50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B785E26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0DE26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65-75 yrs.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174BDF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22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6B59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15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11E28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EC2D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2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68C6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5FA0D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5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6B75E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12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23454154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 xml:space="preserve"> 8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8057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2</w:t>
            </w:r>
          </w:p>
        </w:tc>
      </w:tr>
      <w:tr w:rsidR="00425E50" w:rsidRPr="00EE1017" w14:paraId="0F827A48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2E6C9CE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Gender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D8B11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0E7D3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7B51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A75E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A6DF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8B1E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D043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6A48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23832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193A94E8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B99E4C4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9E70D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51D23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B330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11DE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-0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437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DEAD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876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46F3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AE50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FF30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</w:tr>
      <w:tr w:rsidR="00425E50" w:rsidRPr="00EE1017" w14:paraId="06069AE4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76F4173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Race/ethnicity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2EC95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EE220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C858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C00E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BB53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3351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8FC8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D08A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1FCA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3FFA7EB2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670D8D8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BC343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Non-Hispanic Black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BED7A6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-8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F451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5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08863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4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D2A4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D0BB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3E6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2B85C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AF7765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2D38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7</w:t>
            </w:r>
          </w:p>
        </w:tc>
      </w:tr>
      <w:tr w:rsidR="00425E50" w:rsidRPr="00EE1017" w14:paraId="73AF8C57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7DB4E88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05F0C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Hispanic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2B0635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-12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9F798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8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C61FA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7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0792E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B950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B07FE8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2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7F61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2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18D8A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C41A8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5.5</w:t>
            </w:r>
          </w:p>
        </w:tc>
      </w:tr>
      <w:tr w:rsidR="00425E50" w:rsidRPr="00EE1017" w14:paraId="31735FFA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0A7DC4B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AF84C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Non-Hispanic Asian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D4474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FA6E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2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25DD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-0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68887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055D9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3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1F2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9F34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28A7026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2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2E1F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0.4</w:t>
            </w:r>
          </w:p>
        </w:tc>
      </w:tr>
      <w:tr w:rsidR="00425E50" w:rsidRPr="00EE1017" w14:paraId="66F8643D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235C9D8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Level of education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8D3D02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A51E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45B5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0E55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AC7B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3CAF8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6345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2E24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F43C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0244D2B7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22A706B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7A72B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44DE7C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807E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4D083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FB0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DC8F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32631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CC87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2214677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0F49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425E50" w:rsidRPr="00EE1017" w14:paraId="6C289B8F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5545DA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8D2F4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E1AB39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-17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2A453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1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6FB10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0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A78D8" w14:textId="77777777" w:rsidR="00425E50" w:rsidRPr="00B02D99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1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ABCC1" w14:textId="77777777" w:rsidR="00425E50" w:rsidRPr="00B02D99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7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7FA20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6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3787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D0403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C94E2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6.3</w:t>
            </w:r>
          </w:p>
        </w:tc>
      </w:tr>
      <w:tr w:rsidR="00425E50" w:rsidRPr="00EE1017" w14:paraId="02AC8132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CE4A7A5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Household income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0057F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B24F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55B0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63A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6C3E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6700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480C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248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BD94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24E3DE67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EE5186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52A71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Q5 – Richest 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99FC6D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5D77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798FE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151AE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690A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70923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67AB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1E0FF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6BED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1.7</w:t>
            </w:r>
          </w:p>
        </w:tc>
      </w:tr>
      <w:tr w:rsidR="00425E50" w:rsidRPr="00EE1017" w14:paraId="558F69C0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4D7D3E8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957D9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Q4 – Rich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DC279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1DE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F1FFA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A682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9773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EF1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7201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4F7114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EEBF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1.9</w:t>
            </w:r>
          </w:p>
        </w:tc>
      </w:tr>
      <w:tr w:rsidR="00425E50" w:rsidRPr="00EE1017" w14:paraId="46C3B33C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9D8D0E0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21152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Q2 – Poor 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EF38A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D2B8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C5B4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2655D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8B31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A33F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9868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5B523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E126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7</w:t>
            </w:r>
          </w:p>
        </w:tc>
      </w:tr>
      <w:tr w:rsidR="00425E50" w:rsidRPr="00EE1017" w14:paraId="66A51FAD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CBFCDC7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621FC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Q1 – Poorest 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92A075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-8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26F29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5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F5CC0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>-6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5F7F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6536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AC21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4586D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5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361126CD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A567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3.8</w:t>
            </w:r>
          </w:p>
        </w:tc>
      </w:tr>
      <w:tr w:rsidR="00425E50" w:rsidRPr="00EE1017" w14:paraId="501EE29F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7BD0C0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29299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Unwilling to tell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3EEAA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DA25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91BD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7D470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B3F3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5397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A2FD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5A525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61B3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0.3</w:t>
            </w:r>
          </w:p>
        </w:tc>
      </w:tr>
      <w:tr w:rsidR="00425E50" w:rsidRPr="00EE1017" w14:paraId="61980227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BE8DF34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Residency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C7A7E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0425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E217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3AA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22A4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D6A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7ADC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15EB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C572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2D6CD2F1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F977899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A44AD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NY State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295213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3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3E89B5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5A052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4532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64E6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FA22A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02FB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03718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6E6B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0.7</w:t>
            </w:r>
          </w:p>
        </w:tc>
      </w:tr>
      <w:tr w:rsidR="00425E50" w:rsidRPr="00EE1017" w14:paraId="6786E9B6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2E53BB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Occupational statu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2FF4D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048B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1D33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0DD2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17B9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EEF7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5E7F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10E5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F824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534A60CF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DC0E33A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A086E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Unemploye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822E10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-12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E0E4E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8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78ECB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</w:t>
            </w: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DCE0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5929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C4D58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FE0B4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7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9C1244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4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5690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2</w:t>
            </w:r>
          </w:p>
        </w:tc>
      </w:tr>
      <w:tr w:rsidR="00425E50" w:rsidRPr="00EE1017" w14:paraId="6111306B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770B6AF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D32AF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2E5EFA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EA33D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9564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F595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2B13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4C88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D6BBC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058AE7D6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4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CBCBB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5.0</w:t>
            </w:r>
          </w:p>
        </w:tc>
      </w:tr>
      <w:tr w:rsidR="00425E50" w:rsidRPr="00EE1017" w14:paraId="51FA1D10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B7B5495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8BE8E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Unable to work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63331D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-22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CBE2B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4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86145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3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8724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3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3E77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31DB0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4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6CCF9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2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620C60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13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1A740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5.8</w:t>
            </w:r>
          </w:p>
        </w:tc>
      </w:tr>
      <w:tr w:rsidR="00425E50" w:rsidRPr="00EE1017" w14:paraId="33FFE831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339CE5A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Job loss due to COVID-19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ADF68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6D2B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D854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EB86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434E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F8A8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2C88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525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899C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5E202631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B7B8088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ECE5A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3F30BC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>-1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D4E33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6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DD351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2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D0ADA2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1E63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096E99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4BA4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CAEF5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CA34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1.1</w:t>
            </w:r>
          </w:p>
        </w:tc>
      </w:tr>
      <w:tr w:rsidR="00425E50" w:rsidRPr="00EE1017" w14:paraId="211D1B93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2661286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Essential worker statu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E167A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2951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E4CF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E07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E562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B66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0D1D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F628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38FB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0166D5F2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4B7A3CD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3E1AA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Essential worker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C509B4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-6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121B27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4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87C0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AC43E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704A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AA34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5E920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4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1D5BDA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2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96AE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0.1</w:t>
            </w:r>
          </w:p>
        </w:tc>
      </w:tr>
      <w:tr w:rsidR="00425E50" w:rsidRPr="00EE1017" w14:paraId="3E6AB498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12A56F7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Living situation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5736D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F542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C670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8A7D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AF2F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BE53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0478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C38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F23BC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415270F2" w14:textId="77777777" w:rsidTr="00965F41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E9F082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7BCD1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Living with partner and/or family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E38E2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-1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D1E53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2F713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D760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6F55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FEE6E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D96D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BFBAC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D188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0.6</w:t>
            </w:r>
          </w:p>
        </w:tc>
      </w:tr>
      <w:tr w:rsidR="00425E50" w:rsidRPr="00EE1017" w14:paraId="64BA6C01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2C3CA76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ABC79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5D6338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0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43F86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6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5CBF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-3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EF68F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8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5A365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5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A0C3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29DF9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8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54A3420E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5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A02C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3</w:t>
            </w:r>
          </w:p>
        </w:tc>
      </w:tr>
      <w:tr w:rsidR="00425E50" w:rsidRPr="00EE1017" w14:paraId="4BDE1539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ECE5407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Health insurance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7A7F7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7BEE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4A91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7E8A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4BD3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3B8E1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7018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91F3D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4D64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0A9971F8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1E10FF7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E2B8E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No health insurance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49C299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2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B4385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8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A1A4A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5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F3B9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3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EA86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ED13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C9FA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1D162C8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7F75C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3.2</w:t>
            </w:r>
          </w:p>
        </w:tc>
      </w:tr>
      <w:tr w:rsidR="00425E50" w:rsidRPr="00EE1017" w14:paraId="6F9355B7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BB60026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08F77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FCA404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2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2D1ADA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7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BD82A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7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09B3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FBCF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2033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2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30006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11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4496F6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6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0185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3</w:t>
            </w:r>
          </w:p>
        </w:tc>
      </w:tr>
      <w:tr w:rsidR="00425E50" w:rsidRPr="00EE1017" w14:paraId="256B51E2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24C3496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Loss of health insurance due to COVID-19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8A0F9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2CE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B9B1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C74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DD2C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C88D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A993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3B4A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6724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362134F7" w14:textId="77777777" w:rsidTr="00965F4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1310C24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B8E07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749149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26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68957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7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FB70F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6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E75D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CA10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BAD5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6BECC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12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22752C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8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5E364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3.3</w:t>
            </w:r>
          </w:p>
        </w:tc>
      </w:tr>
      <w:tr w:rsidR="00425E50" w:rsidRPr="00EE1017" w14:paraId="61CBD0D3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2F9C611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Disaster preparednes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3047F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523F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0DF9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8F0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F0F8F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498E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B638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60E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315E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3D262D60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317184D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C2029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Somewhat well prepare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3A84B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2F0D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E726C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3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87EE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99D24" w14:textId="77777777" w:rsidR="00425E50" w:rsidRPr="00B02D99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5E4884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2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0D30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3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7BD28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7BCE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3</w:t>
            </w:r>
          </w:p>
        </w:tc>
      </w:tr>
      <w:tr w:rsidR="00425E50" w:rsidRPr="00EE1017" w14:paraId="4D4652D3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CA79EB4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04FA2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Somewhat prepare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7BD796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 7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A7840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5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3F22A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8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F09B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2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41863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2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88301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3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68C9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91B49E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FEC3A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5.6</w:t>
            </w:r>
          </w:p>
        </w:tc>
      </w:tr>
      <w:tr w:rsidR="00425E50" w:rsidRPr="00EE1017" w14:paraId="42B969A0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DE435C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F036E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Somewhat not prepare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637664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4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1B597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9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044D6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0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D9D8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24C4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5AED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04C0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01D361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3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70F79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4.6</w:t>
            </w:r>
          </w:p>
        </w:tc>
      </w:tr>
      <w:tr w:rsidR="00425E50" w:rsidRPr="00EE1017" w14:paraId="183E36CD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E1602B4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29C98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Not prepare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EE2799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8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1CAC9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2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D4F52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3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DAF9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6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568A8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4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CEBF1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1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46081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8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1471A8B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6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20CB4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6.0</w:t>
            </w:r>
          </w:p>
        </w:tc>
      </w:tr>
      <w:tr w:rsidR="00425E50" w:rsidRPr="00EE1017" w14:paraId="3775ACEC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5C90F0C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Smoking status (including e-cigarettes)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52F82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6E43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E932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F682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C649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C7B7B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9EA1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7188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3C8A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76A83C10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877B60C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FBBCE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Some day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24B8B0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6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DEC2A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1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9D1E3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5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5C802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3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6C6B3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18FE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B5B34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7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1316A725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5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6F45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7</w:t>
            </w:r>
          </w:p>
        </w:tc>
      </w:tr>
      <w:tr w:rsidR="00425E50" w:rsidRPr="00EE1017" w14:paraId="3968D309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53430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FF160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Every da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5BC4D8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4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9B6B90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9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A25A9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03C6F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5EF3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E5FA5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30AF7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6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889A9E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4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0870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425E50" w:rsidRPr="00EE1017" w14:paraId="4FC77B50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574E2A7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Number of chronic condition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27E719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9A06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B155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E6B7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EA62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F6D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36E2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691C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392E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49A922B4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28C46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C1599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B562F4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5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1F25A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0.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B13A7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9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8DC6E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498E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BDCD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32F8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92C2E2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B091B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3.3</w:t>
            </w:r>
          </w:p>
        </w:tc>
      </w:tr>
      <w:tr w:rsidR="00425E50" w:rsidRPr="00EE1017" w14:paraId="27CF8F66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541AF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5BECC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058B6E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2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9D0E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4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FEE5D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2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847A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140F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5E3C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0FF6C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8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2413A4CF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6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6531F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6.0</w:t>
            </w:r>
          </w:p>
        </w:tc>
      </w:tr>
      <w:tr w:rsidR="00425E50" w:rsidRPr="00EE1017" w14:paraId="3A87C394" w14:textId="77777777" w:rsidTr="00965F4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D0C4D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DD46B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1ADCAC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29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0771F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9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6A26D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6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1F1FD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D27D7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E2E0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8DB52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14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22C0A4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9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52421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10.9</w:t>
            </w:r>
          </w:p>
        </w:tc>
      </w:tr>
      <w:tr w:rsidR="00425E50" w:rsidRPr="00EE1017" w14:paraId="44C0EAC6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6EA7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CDD8C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4 and mor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0C1E4D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47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32CAB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30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5548B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2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929B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24DC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EFEF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85FF6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27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0F16418D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16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D8840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12.4</w:t>
            </w:r>
          </w:p>
        </w:tc>
      </w:tr>
      <w:tr w:rsidR="00425E50" w:rsidRPr="00EE1017" w14:paraId="586BD971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7FB7A82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Expected access to health car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979921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A60E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4568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9813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F0FF2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B37F2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18C2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B7D2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E179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60AAF5F8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C8198DF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26E2A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Expect difficulties to go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D9223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27378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49430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3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5EE3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0D30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D8B77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C23B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8C10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0EE1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425E50" w:rsidRPr="00EE1017" w14:paraId="51D81B99" w14:textId="77777777" w:rsidTr="00965F4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9AB1079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3C294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Don’t expect to go be</w:t>
            </w:r>
            <w:r w:rsidRPr="00EE1017">
              <w:rPr>
                <w:rFonts w:ascii="Times New Roman" w:hAnsi="Times New Roman" w:cs="Times New Roman"/>
                <w:lang w:val="en-US"/>
              </w:rPr>
              <w:softHyphen/>
              <w:t>cause I’m afraid of COVID-19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6C92B0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 0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44B7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0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10DCB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5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B099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C1F2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03FC9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D725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82C68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C391F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425E50" w:rsidRPr="00EE1017" w14:paraId="50235F79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AA7A568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1650B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Don’t expect to go because I will not qualify to get appointment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0E1DCE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A344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3D2AB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color w:val="000000"/>
                <w:lang w:val="en-US"/>
              </w:rPr>
              <w:t>-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5CC5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D77A2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3AA5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DC00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BCE1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D24A4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425E50" w:rsidRPr="00EE1017" w14:paraId="12E56160" w14:textId="77777777" w:rsidTr="00965F4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8129220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1017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Recall last healthcare visit, experience with acces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7CC869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16ED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5E9FA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DD46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9DF7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F8C1C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EF5F3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3E34B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8DDE5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E50" w:rsidRPr="00EE1017" w14:paraId="48FEE681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4D568C9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19062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Good/Usually goo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ACBD45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 4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5C65A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3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72CB5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>-4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AF691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1F835" w14:textId="77777777" w:rsidR="00425E50" w:rsidRPr="00B02D99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1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BF9CD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3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ADA5C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5B7A754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2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B2C4A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4.8</w:t>
            </w:r>
          </w:p>
        </w:tc>
      </w:tr>
      <w:tr w:rsidR="00425E50" w:rsidRPr="00EE1017" w14:paraId="219C6B77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5DDB19C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3AA34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Fair/Sometimes goo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D56289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4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1ECD8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0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81AD2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>-12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9C9F8" w14:textId="77777777" w:rsidR="00425E50" w:rsidRPr="00B02D99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4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62D93" w14:textId="77777777" w:rsidR="00425E50" w:rsidRPr="00B02D99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2D99">
              <w:rPr>
                <w:rFonts w:ascii="Times New Roman" w:hAnsi="Times New Roman" w:cs="Times New Roman"/>
                <w:b/>
                <w:bCs/>
                <w:lang w:val="en-US"/>
              </w:rPr>
              <w:t>-3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F2B42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7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B480F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8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D8536B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6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52655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9.9</w:t>
            </w:r>
          </w:p>
        </w:tc>
      </w:tr>
      <w:tr w:rsidR="00425E50" w:rsidRPr="00EE1017" w14:paraId="4CE1C766" w14:textId="77777777" w:rsidTr="009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8D36CE1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4B381" w14:textId="77777777" w:rsidR="00425E50" w:rsidRPr="00EE1017" w:rsidRDefault="00425E50" w:rsidP="00965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 xml:space="preserve"> Bad/Usually not goo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672571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29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44821" w14:textId="77777777" w:rsidR="00425E50" w:rsidRPr="00DE323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19.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FD900" w14:textId="77777777" w:rsidR="00425E50" w:rsidRPr="002937D2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>-16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CBFD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26D79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1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E7626" w14:textId="77777777" w:rsidR="00425E50" w:rsidRPr="00EE1017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2.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77CAC" w14:textId="77777777" w:rsidR="00425E50" w:rsidRPr="00BA0A61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22.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7F16CFC3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15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D60A8" w14:textId="77777777" w:rsidR="00425E50" w:rsidRPr="00AD3B04" w:rsidRDefault="00425E50" w:rsidP="009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12.9</w:t>
            </w:r>
          </w:p>
        </w:tc>
      </w:tr>
      <w:tr w:rsidR="00425E50" w:rsidRPr="00EE1017" w14:paraId="7E792459" w14:textId="77777777" w:rsidTr="00965F4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CAB8101" w14:textId="77777777" w:rsidR="00425E50" w:rsidRPr="00EE1017" w:rsidRDefault="00425E50" w:rsidP="00965F4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0BAE3" w14:textId="77777777" w:rsidR="00425E50" w:rsidRPr="00EE1017" w:rsidRDefault="00425E50" w:rsidP="0096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Very bad/Never goo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8E60CC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37.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42CC8" w14:textId="77777777" w:rsidR="00425E50" w:rsidRPr="00DE323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232">
              <w:rPr>
                <w:rFonts w:ascii="Times New Roman" w:hAnsi="Times New Roman" w:cs="Times New Roman"/>
                <w:b/>
                <w:bCs/>
                <w:lang w:val="en-US"/>
              </w:rPr>
              <w:t>-23.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6B0C0" w14:textId="77777777" w:rsidR="00425E50" w:rsidRPr="002937D2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7D2">
              <w:rPr>
                <w:rFonts w:ascii="Times New Roman" w:hAnsi="Times New Roman" w:cs="Times New Roman"/>
                <w:b/>
                <w:bCs/>
                <w:lang w:val="en-US"/>
              </w:rPr>
              <w:t>-15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478326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8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F3AFE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  <w:lang w:val="en-US"/>
              </w:rPr>
              <w:t>-4.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71B95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  <w:lang w:val="en-US"/>
              </w:rPr>
              <w:t>-15.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9FFE4" w14:textId="77777777" w:rsidR="00425E50" w:rsidRPr="00BA0A61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A61">
              <w:rPr>
                <w:rFonts w:ascii="Times New Roman" w:hAnsi="Times New Roman" w:cs="Times New Roman"/>
                <w:b/>
                <w:bCs/>
              </w:rPr>
              <w:t>-28.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9AA2BA" w14:textId="77777777" w:rsidR="00425E50" w:rsidRPr="00AD3B04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3B04">
              <w:rPr>
                <w:rFonts w:ascii="Times New Roman" w:hAnsi="Times New Roman" w:cs="Times New Roman"/>
                <w:b/>
                <w:bCs/>
              </w:rPr>
              <w:t>-16.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16554" w14:textId="77777777" w:rsidR="00425E50" w:rsidRPr="00EE1017" w:rsidRDefault="00425E50" w:rsidP="009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1017">
              <w:rPr>
                <w:rFonts w:ascii="Times New Roman" w:hAnsi="Times New Roman" w:cs="Times New Roman"/>
              </w:rPr>
              <w:t>-5.4</w:t>
            </w:r>
          </w:p>
        </w:tc>
      </w:tr>
    </w:tbl>
    <w:p w14:paraId="2726FFE8" w14:textId="09E826C9" w:rsidR="00390A53" w:rsidRPr="00A92D55" w:rsidRDefault="00390A53" w:rsidP="00390A53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Pr="00A92D55">
        <w:rPr>
          <w:rFonts w:ascii="Times New Roman" w:hAnsi="Times New Roman" w:cs="Times New Roman"/>
        </w:rPr>
        <w:t>Healthy respondents are those who reported no chronic conditions and not infected with COVID-19</w:t>
      </w:r>
    </w:p>
    <w:p w14:paraId="689EE13E" w14:textId="2BAD6857" w:rsidR="00390A53" w:rsidRPr="00390A53" w:rsidRDefault="00390A53" w:rsidP="00390A53">
      <w:pPr>
        <w:pStyle w:val="FootnoteText"/>
        <w:rPr>
          <w:rFonts w:ascii="Arial" w:hAnsi="Arial" w:cs="Arial"/>
        </w:rPr>
      </w:pPr>
      <w:r>
        <w:rPr>
          <w:rStyle w:val="FootnoteReference"/>
          <w:rFonts w:ascii="Times New Roman" w:hAnsi="Times New Roman" w:cs="Times New Roman"/>
        </w:rPr>
        <w:lastRenderedPageBreak/>
        <w:t>2</w:t>
      </w:r>
      <w:r w:rsidRPr="00A92D55">
        <w:rPr>
          <w:rFonts w:ascii="Times New Roman" w:hAnsi="Times New Roman" w:cs="Times New Roman"/>
        </w:rPr>
        <w:t xml:space="preserve"> Disease</w:t>
      </w:r>
      <w:r w:rsidR="00602D7A">
        <w:rPr>
          <w:rFonts w:ascii="Times New Roman" w:hAnsi="Times New Roman" w:cs="Times New Roman"/>
        </w:rPr>
        <w:t>d</w:t>
      </w:r>
      <w:bookmarkStart w:id="0" w:name="_GoBack"/>
      <w:bookmarkEnd w:id="0"/>
      <w:r w:rsidRPr="00A92D55">
        <w:rPr>
          <w:rFonts w:ascii="Times New Roman" w:hAnsi="Times New Roman" w:cs="Times New Roman"/>
        </w:rPr>
        <w:t xml:space="preserve"> respondents are those who reported one or more chronic condition(s) and/nor (possibly) infected with COVID-19</w:t>
      </w:r>
    </w:p>
    <w:p w14:paraId="08747806" w14:textId="2DCB3AE3" w:rsidR="00425E50" w:rsidRPr="00EE1017" w:rsidRDefault="00425E50" w:rsidP="00425E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1017">
        <w:rPr>
          <w:rFonts w:ascii="Times New Roman" w:hAnsi="Times New Roman" w:cs="Times New Roman"/>
          <w:sz w:val="20"/>
          <w:szCs w:val="20"/>
          <w:lang w:val="en-US"/>
        </w:rPr>
        <w:t>The outcomes variables are scaled: index was rescaled to 100 times index, level sum score (presented as LSS) was rescaled at 125 minus (5 times LSS).</w:t>
      </w:r>
    </w:p>
    <w:p w14:paraId="772D443C" w14:textId="1025D6E5" w:rsidR="00425E50" w:rsidRPr="007C1233" w:rsidRDefault="00425E50" w:rsidP="00425E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1017">
        <w:rPr>
          <w:rFonts w:ascii="Times New Roman" w:hAnsi="Times New Roman" w:cs="Times New Roman"/>
          <w:sz w:val="20"/>
          <w:szCs w:val="20"/>
          <w:lang w:val="en-US"/>
        </w:rPr>
        <w:t xml:space="preserve">Reference group in each analysis: age 18-24 yrs., male, middle-educated, middle annual household income ($75,000-99,999), resides in New York City, employed, no job loss due to COVID-19, not essential worker, living alone, has health insurance, no insurance loss due to COVID-19, well prepared for disaster, non-smoker, not infected with </w:t>
      </w:r>
      <w:r w:rsidRPr="007C1233">
        <w:rPr>
          <w:rFonts w:ascii="Times New Roman" w:hAnsi="Times New Roman" w:cs="Times New Roman"/>
          <w:sz w:val="20"/>
          <w:szCs w:val="20"/>
          <w:lang w:val="en-US"/>
        </w:rPr>
        <w:t xml:space="preserve">COVID-19, no chronic conditions, expected access to health care as used to, experience with access is very good/always good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efficients that reached significance level (p&lt;0.05) were marked </w:t>
      </w:r>
      <w:r w:rsidR="00C36B4C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>
        <w:rPr>
          <w:rFonts w:ascii="Times New Roman" w:hAnsi="Times New Roman" w:cs="Times New Roman"/>
          <w:sz w:val="20"/>
          <w:szCs w:val="20"/>
          <w:lang w:val="en-US"/>
        </w:rPr>
        <w:t>bold.</w:t>
      </w:r>
    </w:p>
    <w:p w14:paraId="36B26E69" w14:textId="76428C6E" w:rsidR="00425E50" w:rsidRDefault="00425E50"/>
    <w:sectPr w:rsidR="00425E50" w:rsidSect="001656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A0F6AE" w14:textId="77777777" w:rsidR="00E506BA" w:rsidRDefault="00E506BA" w:rsidP="00E506BA">
      <w:r>
        <w:separator/>
      </w:r>
    </w:p>
  </w:endnote>
  <w:endnote w:type="continuationSeparator" w:id="0">
    <w:p w14:paraId="2669D394" w14:textId="77777777" w:rsidR="00E506BA" w:rsidRDefault="00E506BA" w:rsidP="00E5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02AFC8" w14:textId="77777777" w:rsidR="00E506BA" w:rsidRDefault="00E506BA" w:rsidP="00E506BA">
      <w:r>
        <w:separator/>
      </w:r>
    </w:p>
  </w:footnote>
  <w:footnote w:type="continuationSeparator" w:id="0">
    <w:p w14:paraId="1F78DBAE" w14:textId="77777777" w:rsidR="00E506BA" w:rsidRDefault="00E506BA" w:rsidP="00E506BA">
      <w:r>
        <w:continuationSeparator/>
      </w:r>
    </w:p>
  </w:footnote>
  <w:footnote w:id="1">
    <w:p w14:paraId="1E9FABA2" w14:textId="7BCE0E25" w:rsidR="00425E50" w:rsidRPr="00A92D55" w:rsidRDefault="00425E50" w:rsidP="00425E50">
      <w:pPr>
        <w:pStyle w:val="FootnoteText"/>
        <w:rPr>
          <w:rFonts w:ascii="Times New Roman" w:hAnsi="Times New Roman" w:cs="Times New Roman"/>
        </w:rPr>
      </w:pPr>
    </w:p>
  </w:footnote>
  <w:footnote w:id="2">
    <w:p w14:paraId="6E8826D0" w14:textId="48FCF04E" w:rsidR="00425E50" w:rsidRPr="00606465" w:rsidRDefault="00425E50" w:rsidP="00425E50">
      <w:pPr>
        <w:pStyle w:val="FootnoteText"/>
        <w:rPr>
          <w:rFonts w:ascii="Arial" w:hAnsi="Arial" w:cs="Arial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6BA"/>
    <w:rsid w:val="000C77B6"/>
    <w:rsid w:val="000D6A8F"/>
    <w:rsid w:val="00127758"/>
    <w:rsid w:val="0016568D"/>
    <w:rsid w:val="00251ABF"/>
    <w:rsid w:val="00343EAF"/>
    <w:rsid w:val="00390A53"/>
    <w:rsid w:val="003A39DE"/>
    <w:rsid w:val="00425E50"/>
    <w:rsid w:val="00426C65"/>
    <w:rsid w:val="00436E82"/>
    <w:rsid w:val="004651F7"/>
    <w:rsid w:val="00493B66"/>
    <w:rsid w:val="00504988"/>
    <w:rsid w:val="00533865"/>
    <w:rsid w:val="00595FFB"/>
    <w:rsid w:val="005C2F4A"/>
    <w:rsid w:val="005F2355"/>
    <w:rsid w:val="00602D7A"/>
    <w:rsid w:val="006B233C"/>
    <w:rsid w:val="006B4B2A"/>
    <w:rsid w:val="006C386F"/>
    <w:rsid w:val="0076761A"/>
    <w:rsid w:val="007C3331"/>
    <w:rsid w:val="007D6857"/>
    <w:rsid w:val="007E0308"/>
    <w:rsid w:val="008172F8"/>
    <w:rsid w:val="008D3D64"/>
    <w:rsid w:val="008E4474"/>
    <w:rsid w:val="008F3D36"/>
    <w:rsid w:val="009942BF"/>
    <w:rsid w:val="009C677F"/>
    <w:rsid w:val="00A27C72"/>
    <w:rsid w:val="00A43675"/>
    <w:rsid w:val="00A547C1"/>
    <w:rsid w:val="00A8528F"/>
    <w:rsid w:val="00A87EE5"/>
    <w:rsid w:val="00B37299"/>
    <w:rsid w:val="00C02599"/>
    <w:rsid w:val="00C36B4C"/>
    <w:rsid w:val="00C501B2"/>
    <w:rsid w:val="00CF3179"/>
    <w:rsid w:val="00D32322"/>
    <w:rsid w:val="00D86509"/>
    <w:rsid w:val="00D9077C"/>
    <w:rsid w:val="00DB069B"/>
    <w:rsid w:val="00DB496E"/>
    <w:rsid w:val="00E07D71"/>
    <w:rsid w:val="00E506BA"/>
    <w:rsid w:val="00E914A6"/>
    <w:rsid w:val="00EC2E77"/>
    <w:rsid w:val="00F2131D"/>
    <w:rsid w:val="00F50249"/>
    <w:rsid w:val="00FC43C3"/>
    <w:rsid w:val="00FC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E832"/>
  <w15:chartTrackingRefBased/>
  <w15:docId w15:val="{7EB55BB9-B0DF-EC47-AC2E-1748350A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6B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6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customStyle="1" w:styleId="PlainTable51">
    <w:name w:val="Plain Table 51"/>
    <w:basedOn w:val="TableNormal"/>
    <w:uiPriority w:val="45"/>
    <w:rsid w:val="00E506BA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506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06B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506BA"/>
    <w:rPr>
      <w:vertAlign w:val="superscript"/>
    </w:rPr>
  </w:style>
  <w:style w:type="table" w:customStyle="1" w:styleId="PlainTable31">
    <w:name w:val="Plain Table 31"/>
    <w:basedOn w:val="TableNormal"/>
    <w:uiPriority w:val="43"/>
    <w:rsid w:val="00425E50"/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7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30D1C-BEC7-49EF-908E-D565E3A2D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ong</dc:creator>
  <cp:keywords/>
  <dc:description/>
  <cp:lastModifiedBy>Erica Lubetkin</cp:lastModifiedBy>
  <cp:revision>5</cp:revision>
  <dcterms:created xsi:type="dcterms:W3CDTF">2022-07-19T16:51:00Z</dcterms:created>
  <dcterms:modified xsi:type="dcterms:W3CDTF">2022-07-20T13:34:00Z</dcterms:modified>
</cp:coreProperties>
</file>